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424"/>
        <w:tblW w:w="10983" w:type="dxa"/>
        <w:tblLook w:val="04A0" w:firstRow="1" w:lastRow="0" w:firstColumn="1" w:lastColumn="0" w:noHBand="0" w:noVBand="1"/>
      </w:tblPr>
      <w:tblGrid>
        <w:gridCol w:w="1985"/>
        <w:gridCol w:w="142"/>
        <w:gridCol w:w="1197"/>
        <w:gridCol w:w="155"/>
        <w:gridCol w:w="696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400B3C" w:rsidRPr="003D4BAC" w14:paraId="62655B8B" w14:textId="77777777" w:rsidTr="00400B3C">
        <w:trPr>
          <w:trHeight w:val="416"/>
        </w:trPr>
        <w:tc>
          <w:tcPr>
            <w:tcW w:w="1985" w:type="dxa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2178A03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494" w:type="dxa"/>
            <w:gridSpan w:val="3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C165873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ample</w:t>
            </w:r>
          </w:p>
        </w:tc>
        <w:tc>
          <w:tcPr>
            <w:tcW w:w="7504" w:type="dxa"/>
            <w:gridSpan w:val="9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4C18EE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CPM</w:t>
            </w:r>
            <w:proofErr w:type="spellEnd"/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by </w:t>
            </w:r>
            <w:proofErr w:type="spellStart"/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geR</w:t>
            </w:r>
            <w:proofErr w:type="spellEnd"/>
          </w:p>
        </w:tc>
      </w:tr>
      <w:tr w:rsidR="00400B3C" w:rsidRPr="003D4BAC" w14:paraId="3B96CF27" w14:textId="77777777" w:rsidTr="00400B3C">
        <w:trPr>
          <w:trHeight w:val="300"/>
        </w:trPr>
        <w:tc>
          <w:tcPr>
            <w:tcW w:w="2127" w:type="dxa"/>
            <w:gridSpan w:val="2"/>
            <w:tcBorders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575D1B7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regulation (15)</w:t>
            </w:r>
          </w:p>
        </w:tc>
        <w:tc>
          <w:tcPr>
            <w:tcW w:w="1197" w:type="dxa"/>
            <w:tcBorders>
              <w:top w:val="single" w:sz="12" w:space="0" w:color="538135" w:themeColor="accent6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3ABC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80935A9" w14:textId="66C491ED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5C5581" w14:textId="2A82CD60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5493025" w14:textId="611B6084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C8E611" w14:textId="6654EBDC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2EDFDB" w14:textId="28D7E54E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A4ED1EA" w14:textId="646FE8A9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D7D37F" w14:textId="381A2A30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D9B900" w14:textId="1FA821CB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9B3D99" w14:textId="7D5EE9DB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G</w:t>
            </w:r>
            <w:r w:rsidR="00CB4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</w:tr>
      <w:tr w:rsidR="00400B3C" w:rsidRPr="003D4BAC" w14:paraId="1C5B721C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A5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112879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71A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124</w:t>
            </w:r>
          </w:p>
        </w:tc>
        <w:tc>
          <w:tcPr>
            <w:tcW w:w="851" w:type="dxa"/>
            <w:gridSpan w:val="2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FE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20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C4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3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BD8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70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5A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D1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1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61B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3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F9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37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2D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3B41E14B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FA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4F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ATC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45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99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30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A1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E3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75D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C2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29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538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9 </w:t>
            </w:r>
          </w:p>
        </w:tc>
      </w:tr>
      <w:tr w:rsidR="00400B3C" w:rsidRPr="003D4BAC" w14:paraId="526DD882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B2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7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58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1D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31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35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6A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CC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5E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677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F7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B5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0222C2F5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CF6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1223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2D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D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ED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B3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50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63F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36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33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84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F7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D6D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2565F453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D8D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3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86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F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A6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6D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92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8F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D7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A7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E9A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82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79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4 </w:t>
            </w:r>
          </w:p>
        </w:tc>
      </w:tr>
      <w:tr w:rsidR="00400B3C" w:rsidRPr="003D4BAC" w14:paraId="72B4CE1D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4C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1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AD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DC3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0EC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89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2C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B9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CD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9C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F9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58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15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477A2443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AE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CC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L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AF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9B5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1B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26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67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22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7D3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C50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44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16E4766B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83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6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A0E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BC9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5D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AC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84D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01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52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91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4B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A1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4EB7C599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1B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86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8E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2A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05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C00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0E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72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92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F8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3A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F7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8B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9 </w:t>
            </w:r>
          </w:p>
        </w:tc>
      </w:tr>
      <w:tr w:rsidR="00400B3C" w:rsidRPr="003D4BAC" w14:paraId="75B4C257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35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7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60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TK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9B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34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6B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496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E14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AC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48E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66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04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5F8E4F03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3E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12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95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TK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0C7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58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9A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ED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99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6AD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16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9C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EE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8 </w:t>
            </w:r>
          </w:p>
        </w:tc>
      </w:tr>
      <w:tr w:rsidR="00400B3C" w:rsidRPr="003D4BAC" w14:paraId="09832EB9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54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7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A4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7A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4F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FE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2C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A2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B3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A4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68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E7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1843BD47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7D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56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BC5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AP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5B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F0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50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D8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65F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29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C4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CB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3F7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206B28BB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D9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9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D6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D02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D7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47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27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22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441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1E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18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D7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9 </w:t>
            </w:r>
          </w:p>
        </w:tc>
      </w:tr>
      <w:tr w:rsidR="00400B3C" w:rsidRPr="003D4BAC" w14:paraId="53AD2EEF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E5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7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47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R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C6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BDE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3F1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9A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08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CCA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7A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E6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09F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0CF26695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EE5760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regul</w:t>
            </w:r>
            <w:r w:rsidRPr="00AF6E9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3D4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on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B78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9E9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5C7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DBB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1FE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5B2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EE4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B068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CBC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31CE" w14:textId="77777777" w:rsidR="00400B3C" w:rsidRPr="003D4BAC" w:rsidRDefault="00400B3C" w:rsidP="0040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B3C" w:rsidRPr="003D4BAC" w14:paraId="4B88F366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53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7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921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HP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FBD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9C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BF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46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BA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32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FC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31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7B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0D3AC64C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F2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9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32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3B9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EA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27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37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B7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E5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40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D88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6A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9 </w:t>
            </w:r>
          </w:p>
        </w:tc>
      </w:tr>
      <w:tr w:rsidR="00400B3C" w:rsidRPr="003D4BAC" w14:paraId="2F7B8316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E3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58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EE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SAP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FC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DC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2D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4B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E0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B3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B95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83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DE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6 </w:t>
            </w:r>
          </w:p>
        </w:tc>
      </w:tr>
      <w:tr w:rsidR="00400B3C" w:rsidRPr="003D4BAC" w14:paraId="4807054A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05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75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2F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E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1F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D4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5E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AC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04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254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6EF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AF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E4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20334E93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D22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1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2B8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22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89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38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5C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52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6B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477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B02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F0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20B8606C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14F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4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24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13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A9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31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2C7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B4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EE4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B7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7F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8E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BB6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7CA53867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85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1010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81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C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19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85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7F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797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379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99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BB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F3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88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2858A8AC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BB2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6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C5F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X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1B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C1F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E97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C1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00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D5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1E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43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D8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3BFF588D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D2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7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D1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C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B6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EE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2F6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CF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8B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69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8E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774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35C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7E1B7C8F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37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5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96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9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2B2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0B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20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E4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A4A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DB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B8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0A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BAF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</w:tr>
      <w:tr w:rsidR="00400B3C" w:rsidRPr="003D4BAC" w14:paraId="14135CB0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56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6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3F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F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17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97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32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3B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FD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E9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8E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4C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EA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400B3C" w:rsidRPr="003D4BAC" w14:paraId="12E60264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BA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1063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21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C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54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9B9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B6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BE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2C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19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72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CED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75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6 </w:t>
            </w:r>
          </w:p>
        </w:tc>
      </w:tr>
      <w:tr w:rsidR="00400B3C" w:rsidRPr="003D4BAC" w14:paraId="48C8DF97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6037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7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61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39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2A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E2A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BCB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99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72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8D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168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98C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6 </w:t>
            </w:r>
          </w:p>
        </w:tc>
      </w:tr>
      <w:tr w:rsidR="00400B3C" w:rsidRPr="003D4BAC" w14:paraId="71F70A2A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26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439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AD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22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17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25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3CB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13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BD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4D4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1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BB5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F1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6 </w:t>
            </w:r>
          </w:p>
        </w:tc>
      </w:tr>
      <w:tr w:rsidR="00400B3C" w:rsidRPr="003D4BAC" w14:paraId="29EF7024" w14:textId="77777777" w:rsidTr="00400B3C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D4DEB4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9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1483D71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CAL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69DD6F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60CCC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9DE0D0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C66D92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6643FE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4B4BD4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A8D4B6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DF53C03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0BF62A" w14:textId="77777777" w:rsidR="00400B3C" w:rsidRPr="003D4BAC" w:rsidRDefault="00400B3C" w:rsidP="00400B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4B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</w:tbl>
    <w:p w14:paraId="586FB617" w14:textId="1CAA662F" w:rsidR="00692178" w:rsidRPr="00400B3C" w:rsidRDefault="003D4BAC" w:rsidP="00400B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0B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7D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0B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746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00B3C" w:rsidRPr="00400B3C">
        <w:rPr>
          <w:rFonts w:ascii="Times New Roman" w:hAnsi="Times New Roman" w:cs="Times New Roman"/>
          <w:sz w:val="24"/>
          <w:szCs w:val="24"/>
        </w:rPr>
        <w:t>T</w:t>
      </w:r>
      <w:r w:rsidR="00AF6E98" w:rsidRPr="00400B3C">
        <w:rPr>
          <w:rFonts w:ascii="Times New Roman" w:hAnsi="Times New Roman" w:cs="Times New Roman"/>
          <w:sz w:val="24"/>
          <w:szCs w:val="24"/>
        </w:rPr>
        <w:t xml:space="preserve">he </w:t>
      </w:r>
      <w:r w:rsidR="00400B3C" w:rsidRPr="00400B3C">
        <w:rPr>
          <w:rFonts w:ascii="Times New Roman" w:hAnsi="Times New Roman" w:cs="Times New Roman" w:hint="eastAsia"/>
          <w:sz w:val="24"/>
          <w:szCs w:val="24"/>
        </w:rPr>
        <w:t>top</w:t>
      </w:r>
      <w:r w:rsidR="00400B3C" w:rsidRPr="00400B3C">
        <w:rPr>
          <w:rFonts w:ascii="Times New Roman" w:hAnsi="Times New Roman" w:cs="Times New Roman"/>
          <w:sz w:val="24"/>
          <w:szCs w:val="24"/>
        </w:rPr>
        <w:t xml:space="preserve"> 30 dysregulated </w:t>
      </w:r>
      <w:proofErr w:type="spellStart"/>
      <w:r w:rsidR="00400B3C" w:rsidRPr="00400B3C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="00AF6E98" w:rsidRPr="00400B3C">
        <w:rPr>
          <w:rFonts w:ascii="Times New Roman" w:hAnsi="Times New Roman" w:cs="Times New Roman"/>
          <w:sz w:val="24"/>
          <w:szCs w:val="24"/>
        </w:rPr>
        <w:t xml:space="preserve"> </w:t>
      </w:r>
      <w:r w:rsidR="00400B3C" w:rsidRPr="00400B3C">
        <w:rPr>
          <w:rFonts w:ascii="Times New Roman" w:hAnsi="Times New Roman" w:cs="Times New Roman"/>
          <w:sz w:val="24"/>
          <w:szCs w:val="24"/>
        </w:rPr>
        <w:t>in A549 cells treated with different doses of radiation</w:t>
      </w:r>
      <w:r w:rsidR="00400B3C">
        <w:rPr>
          <w:rFonts w:ascii="Times New Roman" w:hAnsi="Times New Roman" w:cs="Times New Roman"/>
          <w:sz w:val="24"/>
          <w:szCs w:val="24"/>
        </w:rPr>
        <w:t>.</w:t>
      </w:r>
    </w:p>
    <w:sectPr w:rsidR="00692178" w:rsidRPr="00400B3C" w:rsidSect="00AF6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9BEC" w14:textId="77777777" w:rsidR="00C74F8E" w:rsidRDefault="00C74F8E" w:rsidP="00400B3C">
      <w:r>
        <w:separator/>
      </w:r>
    </w:p>
  </w:endnote>
  <w:endnote w:type="continuationSeparator" w:id="0">
    <w:p w14:paraId="18E4534A" w14:textId="77777777" w:rsidR="00C74F8E" w:rsidRDefault="00C74F8E" w:rsidP="0040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B0182" w14:textId="77777777" w:rsidR="00C74F8E" w:rsidRDefault="00C74F8E" w:rsidP="00400B3C">
      <w:r>
        <w:separator/>
      </w:r>
    </w:p>
  </w:footnote>
  <w:footnote w:type="continuationSeparator" w:id="0">
    <w:p w14:paraId="23B35EED" w14:textId="77777777" w:rsidR="00C74F8E" w:rsidRDefault="00C74F8E" w:rsidP="0040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C9"/>
    <w:rsid w:val="0003315A"/>
    <w:rsid w:val="000B62D3"/>
    <w:rsid w:val="000F5973"/>
    <w:rsid w:val="001303B2"/>
    <w:rsid w:val="003205BE"/>
    <w:rsid w:val="00377D85"/>
    <w:rsid w:val="003D4BAC"/>
    <w:rsid w:val="00400B3C"/>
    <w:rsid w:val="004E6433"/>
    <w:rsid w:val="00692178"/>
    <w:rsid w:val="006A1745"/>
    <w:rsid w:val="007E0945"/>
    <w:rsid w:val="008A02CA"/>
    <w:rsid w:val="00AF6E98"/>
    <w:rsid w:val="00B13522"/>
    <w:rsid w:val="00C517C9"/>
    <w:rsid w:val="00C74F8E"/>
    <w:rsid w:val="00CB4363"/>
    <w:rsid w:val="00E7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2C2F8"/>
  <w15:chartTrackingRefBased/>
  <w15:docId w15:val="{4983C654-29C7-40AC-8C14-D56ECFB1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o</dc:creator>
  <cp:keywords/>
  <dc:description/>
  <cp:lastModifiedBy>Carolzt</cp:lastModifiedBy>
  <cp:revision>15</cp:revision>
  <dcterms:created xsi:type="dcterms:W3CDTF">2021-01-01T11:53:00Z</dcterms:created>
  <dcterms:modified xsi:type="dcterms:W3CDTF">2021-08-11T08:35:00Z</dcterms:modified>
</cp:coreProperties>
</file>